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0A390" w14:textId="6F97442D" w:rsidR="0092530E" w:rsidRPr="00DA6304" w:rsidRDefault="0092530E" w:rsidP="004C6A62">
      <w:pPr>
        <w:pStyle w:val="Heading2"/>
        <w:rPr>
          <w:lang w:val="en-TT"/>
        </w:rPr>
      </w:pPr>
      <w:bookmarkStart w:id="0" w:name="_Toc122341991"/>
      <w:bookmarkStart w:id="1" w:name="_Toc123393809"/>
      <w:r w:rsidRPr="00DA6304">
        <w:rPr>
          <w:lang w:val="en-TT"/>
        </w:rPr>
        <w:t>Supplemental Table 1</w:t>
      </w:r>
      <w:r w:rsidR="00DA6304" w:rsidRPr="00DA6304">
        <w:rPr>
          <w:lang w:val="en-TT"/>
        </w:rPr>
        <w:t xml:space="preserve">. </w:t>
      </w:r>
      <w:r w:rsidR="00DA6304" w:rsidRPr="00DA6304">
        <w:rPr>
          <w:i/>
          <w:iCs/>
          <w:lang w:val="en-TT"/>
        </w:rPr>
        <w:t xml:space="preserve">copLAB </w:t>
      </w:r>
      <w:r w:rsidR="00DA6304" w:rsidRPr="00DA6304">
        <w:rPr>
          <w:lang w:val="en-TT"/>
        </w:rPr>
        <w:t>gene lo</w:t>
      </w:r>
      <w:r w:rsidR="00DA6304">
        <w:rPr>
          <w:lang w:val="en-TT"/>
        </w:rPr>
        <w:t>cus co-ordinates of local Xsp genomes characterised by Ramnarine, Jayaraman and Ramsubhag (2022).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92530E" w:rsidRPr="0092530E" w14:paraId="713B4851" w14:textId="77777777" w:rsidTr="0092530E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A713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95786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Strai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F7E6D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nti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21820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Gen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7FA2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Star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13502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Stop</w:t>
            </w:r>
          </w:p>
        </w:tc>
      </w:tr>
      <w:tr w:rsidR="0092530E" w:rsidRPr="0092530E" w14:paraId="7E28C103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24D48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B6E65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Br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6C4C0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6CC18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0A676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9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ECC84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8005</w:t>
            </w:r>
          </w:p>
        </w:tc>
      </w:tr>
      <w:tr w:rsidR="0092530E" w:rsidRPr="0092530E" w14:paraId="19028A08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180DB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939A3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Br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4E13B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650F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EB502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30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2EF49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9047</w:t>
            </w:r>
          </w:p>
        </w:tc>
      </w:tr>
      <w:tr w:rsidR="0092530E" w:rsidRPr="0092530E" w14:paraId="0082D434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60577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C4E50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Br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55A16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DBDC1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850E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31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522A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32118</w:t>
            </w:r>
          </w:p>
        </w:tc>
      </w:tr>
      <w:tr w:rsidR="0092530E" w:rsidRPr="0092530E" w14:paraId="0D1BB986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3722F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03DC2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f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E01C2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657DA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52102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6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02943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5157</w:t>
            </w:r>
          </w:p>
        </w:tc>
      </w:tr>
      <w:tr w:rsidR="0092530E" w:rsidRPr="0092530E" w14:paraId="2D80B341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8F669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204D8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f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9F20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53B22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A5D25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8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42D75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6199</w:t>
            </w:r>
          </w:p>
        </w:tc>
      </w:tr>
      <w:tr w:rsidR="0092530E" w:rsidRPr="0092530E" w14:paraId="56F929D2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7E9C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AF0C7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f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3CE6B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CDB1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CBA8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8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A307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8568</w:t>
            </w:r>
          </w:p>
        </w:tc>
      </w:tr>
      <w:tr w:rsidR="0092530E" w:rsidRPr="0092530E" w14:paraId="6B9AF5AD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34CE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4A2AB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f4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1602D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360F6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B8334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51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52075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51449</w:t>
            </w:r>
          </w:p>
        </w:tc>
      </w:tr>
      <w:tr w:rsidR="0092530E" w:rsidRPr="0092530E" w14:paraId="70B40B90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FF17F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07485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f4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F4EB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ADD13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FE58F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51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9FFA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53393</w:t>
            </w:r>
          </w:p>
        </w:tc>
      </w:tr>
      <w:tr w:rsidR="0092530E" w:rsidRPr="0092530E" w14:paraId="64BCED47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C9A09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E1586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f4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C8FBE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529A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AB0C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53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C1AE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54435</w:t>
            </w:r>
          </w:p>
        </w:tc>
      </w:tr>
      <w:tr w:rsidR="0092530E" w:rsidRPr="0092530E" w14:paraId="3CA69DD6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980F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m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3F87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aNP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1434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6F9E3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D61FD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19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50FAA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19755</w:t>
            </w:r>
          </w:p>
        </w:tc>
      </w:tr>
      <w:tr w:rsidR="0092530E" w:rsidRPr="0092530E" w14:paraId="171838DE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1F39B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m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B6B7B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aNP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3649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A57E0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9FF8B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19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692A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1737</w:t>
            </w:r>
          </w:p>
        </w:tc>
      </w:tr>
      <w:tr w:rsidR="0092530E" w:rsidRPr="0092530E" w14:paraId="5B369C24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A5080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m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F0CA7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aNP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2775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75D3C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CDAB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1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EF129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2858</w:t>
            </w:r>
          </w:p>
        </w:tc>
      </w:tr>
      <w:tr w:rsidR="0092530E" w:rsidRPr="0092530E" w14:paraId="54676680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100CC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m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6547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aNP6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24675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5E579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12D2D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57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EBF23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56620</w:t>
            </w:r>
          </w:p>
        </w:tc>
      </w:tr>
      <w:tr w:rsidR="0092530E" w:rsidRPr="0092530E" w14:paraId="59AB629B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40C9A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m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42A16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aNP6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8C66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E903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D0EA1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59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F7C1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57741</w:t>
            </w:r>
          </w:p>
        </w:tc>
      </w:tr>
      <w:tr w:rsidR="0092530E" w:rsidRPr="0092530E" w14:paraId="70007B90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2B6B1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m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76ABB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aNP6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67E40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60975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5ADC9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59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E184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59773</w:t>
            </w:r>
          </w:p>
        </w:tc>
      </w:tr>
      <w:tr w:rsidR="0092530E" w:rsidRPr="0092530E" w14:paraId="6AB6FEAA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31D5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m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18F39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DMC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04530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B2737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C4E95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10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F8FA8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11805</w:t>
            </w:r>
          </w:p>
        </w:tc>
      </w:tr>
      <w:tr w:rsidR="0092530E" w:rsidRPr="0092530E" w14:paraId="7C79B8C6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4A969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m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3D8F8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DMC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61EF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4DE60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C678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11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1A8E9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13670</w:t>
            </w:r>
          </w:p>
        </w:tc>
      </w:tr>
      <w:tr w:rsidR="0092530E" w:rsidRPr="0092530E" w14:paraId="6B53D3B5" w14:textId="77777777" w:rsidTr="0092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284BB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Xm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ADD11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DMC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9490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34BC7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co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E79D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13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2F19" w14:textId="77777777" w:rsidR="0092530E" w:rsidRPr="0092530E" w:rsidRDefault="0092530E" w:rsidP="0092530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</w:pPr>
            <w:r w:rsidRPr="0092530E">
              <w:rPr>
                <w:rFonts w:eastAsia="Times New Roman" w:cs="Times New Roman"/>
                <w:color w:val="000000"/>
                <w:sz w:val="20"/>
                <w:szCs w:val="20"/>
                <w:lang w:eastAsia="en-TT"/>
              </w:rPr>
              <w:t>14203</w:t>
            </w:r>
          </w:p>
        </w:tc>
      </w:tr>
    </w:tbl>
    <w:p w14:paraId="475021C2" w14:textId="77777777" w:rsidR="0092530E" w:rsidRPr="0092530E" w:rsidRDefault="0092530E" w:rsidP="0092530E">
      <w:pPr>
        <w:rPr>
          <w:lang w:val="fr-FR"/>
        </w:rPr>
      </w:pPr>
    </w:p>
    <w:p w14:paraId="455C2CA0" w14:textId="085A2998" w:rsidR="004C6A62" w:rsidRPr="0092530E" w:rsidRDefault="0092530E" w:rsidP="004C6A62">
      <w:pPr>
        <w:pStyle w:val="Heading2"/>
        <w:rPr>
          <w:lang w:val="fr-FR"/>
        </w:rPr>
      </w:pPr>
      <w:r>
        <w:rPr>
          <w:lang w:val="fr-FR"/>
        </w:rPr>
        <w:lastRenderedPageBreak/>
        <w:t>Supplemental Table 2</w:t>
      </w:r>
      <w:r w:rsidR="004C6A62" w:rsidRPr="0092530E">
        <w:rPr>
          <w:lang w:val="fr-FR"/>
        </w:rPr>
        <w:t xml:space="preserve"> Lesion associated isolate PCR classification and identification</w:t>
      </w:r>
      <w:bookmarkEnd w:id="0"/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831"/>
        <w:gridCol w:w="797"/>
        <w:gridCol w:w="856"/>
        <w:gridCol w:w="649"/>
        <w:gridCol w:w="682"/>
        <w:gridCol w:w="673"/>
        <w:gridCol w:w="893"/>
        <w:gridCol w:w="910"/>
        <w:gridCol w:w="901"/>
        <w:gridCol w:w="702"/>
        <w:gridCol w:w="718"/>
        <w:gridCol w:w="710"/>
        <w:gridCol w:w="1017"/>
        <w:gridCol w:w="993"/>
        <w:gridCol w:w="1068"/>
        <w:gridCol w:w="1558"/>
      </w:tblGrid>
      <w:tr w:rsidR="004C6A62" w:rsidRPr="00FE4557" w14:paraId="7EAF26A6" w14:textId="77777777" w:rsidTr="00E71B77">
        <w:trPr>
          <w:trHeight w:val="170"/>
          <w:tblHeader/>
        </w:trPr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8CDB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8CC4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C81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T 16 F/R 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5DD5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F/R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93B4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ST2/3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4097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C82B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rA1 copL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031F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rA1 copA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A08D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rA1 copB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920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 copL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B9DF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 copA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7BF8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 copB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A43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op </w:t>
            </w: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89E3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uSo4.5H20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A669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u Sensitivity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9B0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last ID</w:t>
            </w:r>
          </w:p>
        </w:tc>
      </w:tr>
      <w:tr w:rsidR="004C6A62" w:rsidRPr="00FE4557" w14:paraId="01DD2A53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AA1D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1BCA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FB8E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anguez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632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15A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D87F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55ED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4A87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08E5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16BA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BF3E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7F58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058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86E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504C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67F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07E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1B440C63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D59D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f3C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D577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anguez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5B7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E483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F5A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06CF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32F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B61F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A07F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144C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89EA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A1E2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41A6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4F55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1A3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7E47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5D6705C5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BE81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f4B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28D3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anguez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F99C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F5E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888D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805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385B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C82F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D36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697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BD46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2DC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650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157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3229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3E8C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2EB962C5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535B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rA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AEE4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anguez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3B4C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AAC0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66C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2B3A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28D5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6337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1B17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26D3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8CE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F57E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C4A2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4AE9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A2E6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2AF3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6B5D7377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EEE7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3B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F2F5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anguez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7C37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9D1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D09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57BD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C9D2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4D36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EFD2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24F6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D100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D1F8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E89D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6E6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AE80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2F56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39D3A41E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908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f1A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C149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anguez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D8E7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116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548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00DD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FFDE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C1FA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6D4A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A0BF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942F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AE7D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91A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71C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F5C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1966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52F1CBAA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BDD4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f3A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BAF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anguez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C0C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AF98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51F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D154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516E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C5C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E34F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19B0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52C1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9525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866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FD6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6FFF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5F05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64B3FAEB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F09F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f4B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EB82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anguez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A8A9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194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D4D2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67A6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2D76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F3CC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C53F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469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94C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6572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B7C1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46C4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A52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90D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0AE17026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DE46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f5A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05E3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anguez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B6E8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BDEE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2FDB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B248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1AF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499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962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1DB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2DF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1CB4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009E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8DC1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FBA1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E17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555CF6C9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81F5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f5B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66B8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anguez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D7C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FE12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E61E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8E1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30F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A80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2F9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8808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7F43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CF4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713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35E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9E69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F333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56AEB073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4582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f6A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5E56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anguez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33C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4215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099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C601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F065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3AD2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6475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BF22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6A84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17B7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B34E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8D79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3574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2B3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50E4E508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412F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1PC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F90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anguez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A3C7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E8BC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5368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9757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43E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88BD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9CDA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BCD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3105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5E49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E8A2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Undetect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7078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C97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3F11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3C3D95CD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507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FRL2D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339B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on Air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A738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DFB0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3E2E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B97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DE68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10DE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0AE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FBA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D26E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ABDA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A263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5D4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6CE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D3E5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6CBBEAB4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8BF8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FRL2G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60A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on Air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D2D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4D3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D042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54FF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A3F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4813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FB3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A42F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7F87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3C06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A6AC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ED89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6F3B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806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4667909A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7E73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FRL1C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EB2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on Air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2ACD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D26A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188D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BCA1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5C03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B8CE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8E65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A47F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7A1D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8065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775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7643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BF4A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6B69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4B99179D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3444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FRL2G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2E7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on Air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712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CBA2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ECFF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60D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8183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55A7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D077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501F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BD2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034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A4AE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81E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83A2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CFF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09F940D3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B68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DMCE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3B3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Maloney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8118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4A89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4156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4D50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me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D162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C13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D30A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05B4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614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FC58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877C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C13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FA8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6D29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 melonis</w:t>
            </w:r>
          </w:p>
        </w:tc>
      </w:tr>
      <w:tr w:rsidR="004C6A62" w:rsidRPr="00FE4557" w14:paraId="35A24D36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895F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DMCA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671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Maloney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7BE3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8D89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9CA8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ADA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me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1CF3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81C7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022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58FB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6C2F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11CC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8D0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069D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8DDA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4DB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 melonis</w:t>
            </w:r>
          </w:p>
        </w:tc>
      </w:tr>
      <w:tr w:rsidR="004C6A62" w:rsidRPr="00FE4557" w14:paraId="6127C034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ECA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DMCK*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AB86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Maloney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029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94DE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F0A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3576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me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C62A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0A96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EE7D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1422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4AA1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03D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6B7A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Undetect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873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D569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EA9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 melonis</w:t>
            </w:r>
          </w:p>
        </w:tc>
      </w:tr>
      <w:tr w:rsidR="004C6A62" w:rsidRPr="00FE4557" w14:paraId="2C853476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575D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DMCX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8E1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Maloney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A01C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2B97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2988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120C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me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3F1B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283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C8FE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AA87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D41C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269C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FCF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7454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703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2A30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 melonis</w:t>
            </w:r>
          </w:p>
        </w:tc>
      </w:tr>
      <w:tr w:rsidR="004C6A62" w:rsidRPr="00FE4557" w14:paraId="705CF67D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628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CB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23F0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Maloney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846D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279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1774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F94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A0E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15B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C5C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3407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D471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DF4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A918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E153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03CF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97B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78E94367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9088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NP2C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0B4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222F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35F5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E30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17E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8A22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C82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328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1AA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1A7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FF7A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BE8B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Undetect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C107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0B0D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C515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7D90A82A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BCD9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NP6B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E76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C5A8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A779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ACD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7E88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F6C2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45B4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F519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B008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049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E2FD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E0A1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717E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C240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EDBBD" w14:textId="77777777" w:rsidR="004C6A62" w:rsidRPr="00FE4557" w:rsidRDefault="004C6A62" w:rsidP="00E71B7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1E9571CC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0508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NP1E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E8C9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410C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4D4F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C1CA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3AFE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C8B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181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9CF9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DDEA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62E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8723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3447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16F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924B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1C37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54D7AB98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B5B5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NP2A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C728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2C40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79E6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4CF6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712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354C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89EE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3DAF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3ABD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431D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9040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C9B9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Undetect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919C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E32F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71C5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4D4500EB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CC9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NP3C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DB8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7F7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AE5A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80C7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2BC7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2AE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AA0B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DE4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2145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243D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05AF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F0F8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Undetect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48D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A8DE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F38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483AE13C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1BC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NP1C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3640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40E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1CE1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D1EB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B60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43A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EC1E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1790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D17F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87A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6C85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1888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Undetect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0713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4760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151C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5139A76C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9F8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NP4A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D02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B920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E82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394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295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c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CD28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69DA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9EFA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A813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649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86E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903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Undetect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BFD6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432D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B88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53BA0122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C3A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NP5B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6F3A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F000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1C22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1F3F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8FB3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me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0E1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BB9D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6128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1843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9C3D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E56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21D9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547A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99F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3A41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 melonis</w:t>
            </w:r>
          </w:p>
        </w:tc>
      </w:tr>
      <w:tr w:rsidR="004C6A62" w:rsidRPr="00FE4557" w14:paraId="682FA445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67D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NP6A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E91E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0FD5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5226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34E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F13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me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912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061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9AE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0A33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2C5F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1125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927E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CF81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6CAF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6726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 melonis</w:t>
            </w:r>
          </w:p>
        </w:tc>
      </w:tr>
      <w:tr w:rsidR="004C6A62" w:rsidRPr="00FE4557" w14:paraId="2C4DFA49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DD68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NP1D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4B9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EA35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CF3C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1BD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50AF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me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1E6F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7D2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EED3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9C6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804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E6C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522D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Undetect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7BE0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1AD1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94A8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 melonis</w:t>
            </w:r>
          </w:p>
        </w:tc>
      </w:tr>
      <w:tr w:rsidR="004C6A62" w:rsidRPr="00FE4557" w14:paraId="236D3E8F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78E1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NP4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41FA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FA5E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BA2D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21D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35DB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E43A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6ADF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CDB7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111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B31B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F003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037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8C82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2C8A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84B4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6409B001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5C45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NP6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A605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F244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E96F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961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2E2C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3AD8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48A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861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8DC3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559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073D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9DD7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22BE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BC2B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D97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4D651694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128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NP6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D515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5FBA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3097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A42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384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841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4C7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D48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74FC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68F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1222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ECA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B36A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D88A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478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3D12D163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0145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NS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A238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0DF0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27B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5BAA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749D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9033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38B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56EE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BF37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8503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E6A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A58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Undetect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8DDD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2CC0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B1E3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7BBF7F61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79FA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NP2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4979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787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235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2CE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1562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33E3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7476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A4E4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8F5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95B9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794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999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2195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9A9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412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4D7FAF35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97C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NP2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E07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914B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CB39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3163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7B20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173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C28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C2A5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1D96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EE18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E8AA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8F7C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5D34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7F42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F864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168B7199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546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NP3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0C11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BC9D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A67E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141B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FA7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A46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CFE1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060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F2BC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056B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FB3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3BC2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075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78E2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4C66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1084D230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1C5E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NP4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15DF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D2E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9FA5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F94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6392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E8D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2E32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2579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6392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C7BF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BAB6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BB35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BBC1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A992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1C02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4EB5FFB9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03C4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NP5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441A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C52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BA4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0819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80B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22C8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D90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E001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77FC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DB8F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434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BD8E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E1B3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8209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83A6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74819886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48C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NP5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DBB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D40F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1FC9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4749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A8E9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065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4E67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AD81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01A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899C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0B07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F06D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6741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9E9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4FC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4D076A7E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549F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NP6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330D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4A29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144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F18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BCA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884B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790A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6525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48B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06DE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4F87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D5E2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0CA9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7E77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7319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17570966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D336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NP3B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A934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1950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7C1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B5CB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C01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8879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5D0B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5E7A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501C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12E4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8C8C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B97F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0D8F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10C9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DF7C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anthomonas</w:t>
            </w:r>
          </w:p>
        </w:tc>
      </w:tr>
      <w:tr w:rsidR="004C6A62" w:rsidRPr="00FE4557" w14:paraId="0BBBC25C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056D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NP3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2B5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E19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1C87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3FF7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CD66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9A9D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4C1E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02C1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922E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D1E7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74CB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7083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B40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15E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3DC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7C88D31B" w14:textId="77777777" w:rsidTr="00E71B77">
        <w:trPr>
          <w:trHeight w:val="17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BF19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NP7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F906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ave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D73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47FD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96F0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4B55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Xs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E5A2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5217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1E53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43D8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9A29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F2AF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EA5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119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3520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DE36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</w:tbl>
    <w:p w14:paraId="2817AEF7" w14:textId="77777777" w:rsidR="004C6A62" w:rsidRPr="00FE4557" w:rsidRDefault="004C6A62" w:rsidP="004C6A62">
      <w:pPr>
        <w:spacing w:line="360" w:lineRule="auto"/>
        <w:rPr>
          <w:rFonts w:cs="Times New Roman"/>
          <w:szCs w:val="24"/>
          <w:u w:val="single"/>
        </w:rPr>
        <w:sectPr w:rsidR="004C6A62" w:rsidRPr="00FE4557" w:rsidSect="0092530E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FA012D2" w14:textId="48774923" w:rsidR="004C6A62" w:rsidRPr="00FE4557" w:rsidRDefault="0092530E" w:rsidP="004C6A62">
      <w:pPr>
        <w:pStyle w:val="Heading2"/>
      </w:pPr>
      <w:bookmarkStart w:id="2" w:name="_Toc122341992"/>
      <w:bookmarkStart w:id="3" w:name="_Toc123393810"/>
      <w:r>
        <w:lastRenderedPageBreak/>
        <w:t>Supplemental Table 3.</w:t>
      </w:r>
      <w:r w:rsidR="004C6A62" w:rsidRPr="00FE4557">
        <w:t xml:space="preserve"> Environmental population copper sensitivity profiling</w:t>
      </w:r>
      <w:bookmarkEnd w:id="2"/>
      <w:bookmarkEnd w:id="3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56"/>
        <w:gridCol w:w="1574"/>
        <w:gridCol w:w="1851"/>
        <w:gridCol w:w="2161"/>
        <w:gridCol w:w="4137"/>
        <w:gridCol w:w="2579"/>
      </w:tblGrid>
      <w:tr w:rsidR="004C6A62" w:rsidRPr="00FE4557" w14:paraId="647F1526" w14:textId="77777777" w:rsidTr="00E71B77">
        <w:trPr>
          <w:trHeight w:val="288"/>
          <w:tblHeader/>
          <w:jc w:val="center"/>
        </w:trPr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DB0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4919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u Sensitivity 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28B6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B9D3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AAE1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60FF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Genus</w:t>
            </w:r>
          </w:p>
        </w:tc>
      </w:tr>
      <w:tr w:rsidR="004C6A62" w:rsidRPr="00FE4557" w14:paraId="09B02F5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B494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1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6963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D6DA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4B04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B835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hromobacter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B4C0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hromobacter</w:t>
            </w:r>
          </w:p>
        </w:tc>
      </w:tr>
      <w:tr w:rsidR="004C6A62" w:rsidRPr="00FE4557" w14:paraId="20CEAEA6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5CA9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F6F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736D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09D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70D6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B8A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49E66277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EDC1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2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D2FC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E903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FDDF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3C90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monteilli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685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7E2080A7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C440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14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B71E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C7F5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DBB5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D6A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erratia marcescen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D4FE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erratia</w:t>
            </w:r>
          </w:p>
        </w:tc>
      </w:tr>
      <w:tr w:rsidR="004C6A62" w:rsidRPr="00FE4557" w14:paraId="6AA788A7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782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A1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3841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FE24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8181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18FA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phingomonas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332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phingomonas</w:t>
            </w:r>
          </w:p>
        </w:tc>
      </w:tr>
      <w:tr w:rsidR="004C6A62" w:rsidRPr="00FE4557" w14:paraId="1D6BCB1A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269E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1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67B3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1F02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7F09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10D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 maltophil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4E9D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</w:t>
            </w:r>
          </w:p>
        </w:tc>
      </w:tr>
      <w:tr w:rsidR="004C6A62" w:rsidRPr="00FE4557" w14:paraId="1BB67172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70C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1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31F7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24D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2568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E58E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 maltophil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46F8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</w:t>
            </w:r>
          </w:p>
        </w:tc>
      </w:tr>
      <w:tr w:rsidR="004C6A62" w:rsidRPr="00FE4557" w14:paraId="031807A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AE42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2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84E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E681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0F9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B81F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 maltophil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5284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</w:t>
            </w:r>
          </w:p>
        </w:tc>
      </w:tr>
      <w:tr w:rsidR="004C6A62" w:rsidRPr="00FE4557" w14:paraId="549CF1D8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F42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2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6400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7F8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2CF4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6DF6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B7D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21E19654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6BD4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2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8A73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889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C487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428C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D8C0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47702EA9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0C75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5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B4E1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0604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AC1B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734B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F48F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358FD85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E2E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2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0C6F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E9B6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D4AF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993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F580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7D518159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C0B8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1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3062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8E7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5515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DD9E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83A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Klebsiella</w:t>
            </w:r>
          </w:p>
        </w:tc>
      </w:tr>
      <w:tr w:rsidR="004C6A62" w:rsidRPr="00FE4557" w14:paraId="1A26B74E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C3D2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3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1CFF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FA5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6C91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E7FF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0923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41A95739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2E4F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2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658A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F93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FC64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6E2C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 cereu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669E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</w:t>
            </w:r>
          </w:p>
        </w:tc>
      </w:tr>
      <w:tr w:rsidR="004C6A62" w:rsidRPr="00FE4557" w14:paraId="5CAD7892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4082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3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A00A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1F3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2A0A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038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47B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</w:t>
            </w:r>
          </w:p>
        </w:tc>
      </w:tr>
      <w:tr w:rsidR="004C6A62" w:rsidRPr="00FE4557" w14:paraId="38745793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564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3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AD9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599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EBB4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31AB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 maltophil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81E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</w:t>
            </w:r>
          </w:p>
        </w:tc>
      </w:tr>
      <w:tr w:rsidR="004C6A62" w:rsidRPr="00FE4557" w14:paraId="63D08C27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07D2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rP1A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DA6A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D63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DDB3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C7B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inetobacter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BA54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inetobacter</w:t>
            </w:r>
          </w:p>
        </w:tc>
      </w:tr>
      <w:tr w:rsidR="004C6A62" w:rsidRPr="00FE4557" w14:paraId="1393E34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D9B9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5FCF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64A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D465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0523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inetobacter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E12C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inetobacter</w:t>
            </w:r>
          </w:p>
        </w:tc>
      </w:tr>
      <w:tr w:rsidR="004C6A62" w:rsidRPr="00FE4557" w14:paraId="038675B2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37D2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28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510E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5DED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3644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E72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2006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26DF1D39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DCDF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314D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022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8D6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73AA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inetobacter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0EB4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inetobacter</w:t>
            </w:r>
          </w:p>
        </w:tc>
      </w:tr>
      <w:tr w:rsidR="004C6A62" w:rsidRPr="00FE4557" w14:paraId="1685B05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0E36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3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D6F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948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F41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DBEF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51AE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</w:t>
            </w:r>
          </w:p>
        </w:tc>
      </w:tr>
      <w:tr w:rsidR="004C6A62" w:rsidRPr="00FE4557" w14:paraId="6027CD39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BAC3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2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A77F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611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C76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A34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hromobacter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785E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hromobacter</w:t>
            </w:r>
          </w:p>
        </w:tc>
      </w:tr>
      <w:tr w:rsidR="004C6A62" w:rsidRPr="00FE4557" w14:paraId="00656BB7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8DE7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2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A93F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D2A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719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E4E1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hromobacter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60CC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hromobacter</w:t>
            </w:r>
          </w:p>
        </w:tc>
      </w:tr>
      <w:tr w:rsidR="004C6A62" w:rsidRPr="00FE4557" w14:paraId="3B0AE40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062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2C24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602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991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D160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inetobacter calcoaceticu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91A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inetobacter</w:t>
            </w:r>
          </w:p>
        </w:tc>
      </w:tr>
      <w:tr w:rsidR="004C6A62" w:rsidRPr="00FE4557" w14:paraId="245B959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B90A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1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216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03D1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736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9FA0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inetobacter calcoaceticu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9F22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inetobacter</w:t>
            </w:r>
          </w:p>
        </w:tc>
      </w:tr>
      <w:tr w:rsidR="004C6A62" w:rsidRPr="00FE4557" w14:paraId="31694057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5959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1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D1B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501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770C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F384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inetobacter calcoaceticu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9A1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inetobacter</w:t>
            </w:r>
          </w:p>
        </w:tc>
      </w:tr>
      <w:tr w:rsidR="004C6A62" w:rsidRPr="00FE4557" w14:paraId="68642E1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60BF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1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E69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8139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ED5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CA4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inetobacter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6AFD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cinetobacter</w:t>
            </w:r>
          </w:p>
        </w:tc>
      </w:tr>
      <w:tr w:rsidR="004C6A62" w:rsidRPr="00FE4557" w14:paraId="2CFB134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9B6B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4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2B24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EA2B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60F0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BDF6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 cereu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74EE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</w:t>
            </w:r>
          </w:p>
        </w:tc>
      </w:tr>
      <w:tr w:rsidR="004C6A62" w:rsidRPr="00FE4557" w14:paraId="7BD4C4F5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FE52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62EB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8C8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C0E8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72C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 cereu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14F8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</w:t>
            </w:r>
          </w:p>
        </w:tc>
      </w:tr>
      <w:tr w:rsidR="004C6A62" w:rsidRPr="00FE4557" w14:paraId="359A7B85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4DFD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A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B413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1070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B9D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574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 cereu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4D7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</w:t>
            </w:r>
          </w:p>
        </w:tc>
      </w:tr>
      <w:tr w:rsidR="004C6A62" w:rsidRPr="00FE4557" w14:paraId="78B8FF2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5F4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A2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147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DB02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BF5B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DC7F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 cereu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C425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</w:t>
            </w:r>
          </w:p>
        </w:tc>
      </w:tr>
      <w:tr w:rsidR="004C6A62" w:rsidRPr="00FE4557" w14:paraId="73DF792F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08FC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953D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2F52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428B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FA3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 cereu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65A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Bacillus</w:t>
            </w:r>
          </w:p>
        </w:tc>
      </w:tr>
      <w:tr w:rsidR="004C6A62" w:rsidRPr="00FE4557" w14:paraId="473A573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EA0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1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6BC0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815D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A7C8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DD7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Enterobacter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56A4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Enterobacter</w:t>
            </w:r>
          </w:p>
        </w:tc>
      </w:tr>
      <w:tr w:rsidR="004C6A62" w:rsidRPr="00FE4557" w14:paraId="0803A890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FDE4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rS2A1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E02D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081F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5FA7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104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Enterobacter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C43D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Enterobacter</w:t>
            </w:r>
          </w:p>
        </w:tc>
      </w:tr>
      <w:tr w:rsidR="004C6A62" w:rsidRPr="00FE4557" w14:paraId="3996F2F9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64FC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3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CA0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547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9A8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5B89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Enterobacter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82B0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Enterobacter</w:t>
            </w:r>
          </w:p>
        </w:tc>
      </w:tr>
      <w:tr w:rsidR="004C6A62" w:rsidRPr="00FE4557" w14:paraId="51825012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40EF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3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F627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13A6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A29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237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Enterobacter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2513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Enterobacter</w:t>
            </w:r>
          </w:p>
        </w:tc>
      </w:tr>
      <w:tr w:rsidR="004C6A62" w:rsidRPr="00FE4557" w14:paraId="708656C4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990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8ACB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754F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2F85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254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Enterobacter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6340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Enterobacter</w:t>
            </w:r>
          </w:p>
        </w:tc>
      </w:tr>
      <w:tr w:rsidR="004C6A62" w:rsidRPr="00FE4557" w14:paraId="774B2B92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B8AD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B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9909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D369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4262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99F1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Enterobacter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CEF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Enterobacter</w:t>
            </w:r>
          </w:p>
        </w:tc>
      </w:tr>
      <w:tr w:rsidR="004C6A62" w:rsidRPr="00FE4557" w14:paraId="46D339D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3847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B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950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E0D4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1220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602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Enterobacter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AB08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Enterobacter</w:t>
            </w:r>
          </w:p>
        </w:tc>
      </w:tr>
      <w:tr w:rsidR="004C6A62" w:rsidRPr="00FE4557" w14:paraId="370BE294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F685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1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AD0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4635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031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391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CF8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Klebsiella</w:t>
            </w:r>
          </w:p>
        </w:tc>
      </w:tr>
      <w:tr w:rsidR="004C6A62" w:rsidRPr="00FE4557" w14:paraId="4E9DFAC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0299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1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9B2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1A0D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5815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F1FC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BC5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Klebsiella</w:t>
            </w:r>
          </w:p>
        </w:tc>
      </w:tr>
      <w:tr w:rsidR="004C6A62" w:rsidRPr="00FE4557" w14:paraId="08BD4138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B5B2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3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728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E90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6786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6C0F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6B07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3201857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BAF5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3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2D76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E5DB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EF4E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023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7F4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0B956307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A813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2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254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00A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294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CCF5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monteilli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A70C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67E236A3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4CA1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0B8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56AF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7A4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DADC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monteilli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05F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2D26111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FDD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2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590F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A4C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37D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AD22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monteilli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D1D3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3F2D098A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B390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1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6F9C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8873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8B0A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E0F2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monteilli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7F0C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574A2EC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3C7A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2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F275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3F32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861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256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monteilli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6912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2BD622C6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22E7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2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D435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DAF6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F0F3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749B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monteilli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37C5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4B52B43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0C17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2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C0E7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493B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3F08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607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monteilli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4342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041AD9B8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92E6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rS2A2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E4C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803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849E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7AB8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monteilli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7C5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6E5CDC36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1FA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2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A2F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87E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FFF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8660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monteilli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A07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7630E125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E6A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3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336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6F1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6337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1B2E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monteilli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921C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29018C3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A483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2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08B6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0646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7AA3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8E22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EA6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71353DE7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BFE6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5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988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5ED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A06A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DA5A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9F7D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seudomonas</w:t>
            </w:r>
          </w:p>
        </w:tc>
      </w:tr>
      <w:tr w:rsidR="004C6A62" w:rsidRPr="00FE4557" w14:paraId="05202FB4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4C87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7FA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191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664B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3CCD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erratia marcescen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69C8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erratia</w:t>
            </w:r>
          </w:p>
        </w:tc>
      </w:tr>
      <w:tr w:rsidR="004C6A62" w:rsidRPr="00FE4557" w14:paraId="52CA4786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2D0A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1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B5C5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2BFB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0985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1B79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erratia marcescen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D289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erratia</w:t>
            </w:r>
          </w:p>
        </w:tc>
      </w:tr>
      <w:tr w:rsidR="004C6A62" w:rsidRPr="00FE4557" w14:paraId="318BBA40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BB7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1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2B1A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5287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DE87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C26E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erratia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2CB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erratia</w:t>
            </w:r>
          </w:p>
        </w:tc>
      </w:tr>
      <w:tr w:rsidR="004C6A62" w:rsidRPr="00FE4557" w14:paraId="74FCA9AA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005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1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9FFD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7A6F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DAB8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F4E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higella sp.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1E9A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higella</w:t>
            </w:r>
          </w:p>
        </w:tc>
      </w:tr>
      <w:tr w:rsidR="004C6A62" w:rsidRPr="00FE4557" w14:paraId="7C4762AE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5D95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1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BEB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343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1473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36D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 maltophil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66CC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</w:t>
            </w:r>
          </w:p>
        </w:tc>
      </w:tr>
      <w:tr w:rsidR="004C6A62" w:rsidRPr="00FE4557" w14:paraId="42175B18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1B85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1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A3A6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E3B0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A962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AC6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 maltophil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537B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</w:t>
            </w:r>
          </w:p>
        </w:tc>
      </w:tr>
      <w:tr w:rsidR="004C6A62" w:rsidRPr="00FE4557" w14:paraId="1B1134AF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E8BF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1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CAAA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57F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A079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8DB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 maltophil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73E6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</w:t>
            </w:r>
          </w:p>
        </w:tc>
      </w:tr>
      <w:tr w:rsidR="004C6A62" w:rsidRPr="00FE4557" w14:paraId="71970665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ED37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1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AD4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85B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3F2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3D4C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 maltophil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6715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</w:t>
            </w:r>
          </w:p>
        </w:tc>
      </w:tr>
      <w:tr w:rsidR="004C6A62" w:rsidRPr="00FE4557" w14:paraId="6BDC422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D513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19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0B26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9A91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962C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2A5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 maltophil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7E80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</w:t>
            </w:r>
          </w:p>
        </w:tc>
      </w:tr>
      <w:tr w:rsidR="004C6A62" w:rsidRPr="00FE4557" w14:paraId="2A5B892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1EF0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C20A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CC42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D520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08BD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 maltophil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0B06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</w:t>
            </w:r>
          </w:p>
        </w:tc>
      </w:tr>
      <w:tr w:rsidR="004C6A62" w:rsidRPr="00FE4557" w14:paraId="7246DC86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5A9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130A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3AD6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967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B40F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 maltophil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54B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tenotrophomonas</w:t>
            </w:r>
          </w:p>
        </w:tc>
      </w:tr>
      <w:tr w:rsidR="004C6A62" w:rsidRPr="00FE4557" w14:paraId="65757B5A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6FE0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1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74C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8405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9523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34D6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A72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7713DE4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A130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rP1A2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8932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7EC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5C3C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60F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8BC1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6A137C3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3E8B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2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2BB7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DD6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FDCE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B789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1D4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3A9E8B0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05B9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2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5A8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7AE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E0E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4212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006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07784B75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9091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1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EF7B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14BF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D316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210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4E73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3E22DF5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38CB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2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B023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0730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FA9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E151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B143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62778A5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FCFC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B1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A25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B5E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633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12D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8DF3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C6A62" w:rsidRPr="00FE4557" w14:paraId="3963EB3F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B56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A1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086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A34A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302F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6D50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7C9C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8255848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4AC9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1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D515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D9C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C3F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CAD9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B9CA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06DC82F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A33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A1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94AE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B009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930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0064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BB1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61A65F0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982F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1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346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395D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7B40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1DAA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E8F8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C71E4D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96A8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A1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8EA6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63D9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5126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101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673B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75C9066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59A4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2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D2F4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60B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6E16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1607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DA1F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740996E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6E1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2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952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E5AA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552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46E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2EE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724EBAE8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FE17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3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A0E5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5E81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A03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EFF3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1E08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48BF6E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554C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A1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187B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F7CC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975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747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812F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5C588DDA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AE03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8CF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207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4FE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9FBE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0DD5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97D20C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BAF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F563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C716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8217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894E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5C82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755D3A8F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FD94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rS2A2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0125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DB79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864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41FA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ECC3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C1606CA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C855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B1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380E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580F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D25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2ABF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D45A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15ADB0FA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352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2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79EE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77CB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8B49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63BC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069F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34A4E81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198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2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FE89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A2BA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FD2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3D0E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EA5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C6CB203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7B38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578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BBDE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1F0A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B3D4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A55D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53D08DE6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5F5C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3BC1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2EF6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656C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AB68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A1EE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55AC3AE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08A0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B70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8B5B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05DA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5118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F382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38257505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1BFE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CDF8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7541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1FCB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530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5A12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3521FB32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71EB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A9B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8D8E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4EBE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AF7A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B895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69AFB4D8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866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041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3FAA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E4B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065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8361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60AE042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9ADE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1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D5F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ACE3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A0C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67E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192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6EDEC1A7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A1DD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3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6AC9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842F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E18A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BD5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D0B7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37AE456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81E8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2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8DCD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DFBC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1C86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2FF7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EB04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119EF620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A3D1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3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5802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337B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E4A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A1E9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4F9C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08421A2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F14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B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83D5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59CE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23A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4952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C22E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34C15059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B074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B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367A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BDC8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86B6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37E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48D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34FA9444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43E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B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E633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019F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0869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8771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CBF1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516F5CDE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6CB2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rS2B1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D21F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DB9E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2C33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6FF9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77CE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37F7473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A9E4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B1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68CF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C52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4D9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5C32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CF60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6A6B286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4705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74FA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8093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688B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82A2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6DBA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10DF0E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B928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025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3670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50DF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608C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AEB9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6E99386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EB17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B183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DDF9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47E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E044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68A0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76FA7EB8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4D04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1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73B7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2026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2002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CCBD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7BC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5AC2F122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C5BB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1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86E7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173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2210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9E74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718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8F67E24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9871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1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1EE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105D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E4D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A328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1026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508B99B5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F88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18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9326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EA86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3AB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0FA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7F6F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71CCA40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A56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A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9079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78F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2023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A0F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B0B4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761C940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E207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A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948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D056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5C10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BC7C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BA55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101F0F45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2784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A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C7E4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53EC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5981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1DF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3743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7AAD18A0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8C0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A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D63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292E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ABE7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9186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9B3A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63168EF4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6BCF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A1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C56D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BC99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D09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15B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7D36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7D32C35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713B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A1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FF1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40A6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0B9F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BCFD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360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7BC3D51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08A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1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44C2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94B9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5529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E654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9A1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14B8454E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1EB4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1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BF79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D5F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4AB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DE3C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779C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5E2DDB7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6BA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rP1A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710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E5D8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6CAE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3B97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FF6F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7162DBFA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089D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4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537E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E6C3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B396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5E4B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3C7B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A086710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EDB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5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8FD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890F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DD1C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CA2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86A7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30C0A932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ADE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4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934C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A9E4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819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2FEE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9D29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689C938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C1C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1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2AFC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DA0F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4BE0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096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3AB3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616A0C82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A7F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4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04C8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3E88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C399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A38A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D81D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3DDB03F2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ED26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5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AD14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C319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6632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2AC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1237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075E57D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21B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4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82A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652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F77D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6578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257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70C3A17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D7DC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rS1A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EC92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CE2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CD16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B87A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02D7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08C1193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6FB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4179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368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E721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0FC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533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7015887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1F72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268C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98B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0CEE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EB03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AF33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69CBDC9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DFAD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7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C4AF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3D4B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56B0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76B2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72DF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82952B9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322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5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ECD3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39DC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8E39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DAD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B52E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C9A3730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4A0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2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F47E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5671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D95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169C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86E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35A6929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F0E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1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E685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502C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8893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43B8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B6C6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7854AE2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172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1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1CAB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9EA0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2EBF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29D1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91E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FC24E2E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CAF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1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3EA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6174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749D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7C71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DBA5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4ACECE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E2BD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rP1A3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52EA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C6CA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1194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3DE7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A1FA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CC31FD5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C42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1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691F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97D8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0851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FC62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0F85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1A6F7659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8F12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2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C5D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DF28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A65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24EA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B8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41D18B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BED0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1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045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C91D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4771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A9DB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0DA2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02DBF1F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A714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2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7DB1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C498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DDA4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75D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7492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11BB899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E85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2666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9A3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EF6F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42F8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104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0467EA4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AD02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067F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276D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5910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EC7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3887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7F20CE1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12A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3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BFDC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EA8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9F79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C49E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CDC6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0BA6AC4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EED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9E8C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4B34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641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384A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C58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AAD6666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A6D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A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2499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DD90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BE41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94A3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0613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FA74F79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298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CDF8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8786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F643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3EA7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7C82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1309CDF7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0A8C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A42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D4FC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AF55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3C9B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EAF5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51B63083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F2E0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1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5D6A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88B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5EB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0E10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A7E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13B910EE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0004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2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6C8A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D99D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3DD1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A61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E59D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3DE5436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380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2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2306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A58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6ECA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1F28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1E46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813E1E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882E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B1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32E7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59F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CA24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995C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621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DDB88D9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053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B1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A05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FEF0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1677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BE3A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65F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B2478F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DAC7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rS2B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D736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C03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6D5F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C41F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BB8F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397C7D6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226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B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FA95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0E84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5B3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7E12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F65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7C3E6B8F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35F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B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C4D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D19B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132E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A166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9D1B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180C6B9F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13B4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B1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AB8D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167C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7D23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8863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2881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5066F744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773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B1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0867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3C0F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00D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24A4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7BB3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60E828DF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8B8F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1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4CE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EC86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0D4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2C3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B026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9B6E738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4CBB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1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87AC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C21A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D8D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A42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BC73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5297A9C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11F7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1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0128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4CFF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C072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B791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9FA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6A10E40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83F4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1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FA14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82D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9995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B88E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FBC8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566AB587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7ED8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1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34D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85CC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AE52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5D3D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DEF8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0335A4A6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F1C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1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160A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634A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E847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BCF7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3288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7DA31F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A283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348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B034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9C0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49A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368D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0A962700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C72A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B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65B6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DAB9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C1DE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690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302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6E3AF19F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2E9B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A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CEC9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D584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FE26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D37A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CCEE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5D0DB5C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625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2A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C732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5BB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D25F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4E3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2A98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37E2F2F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4173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B9D7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44A6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6198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CD1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3B1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1C15055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F6A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6BFE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ED7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18FB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38D8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9BF1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5BBE9F72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B8E1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rS1B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7B36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00D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CEB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D69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E45F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51A43EB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7B15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B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BAD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B883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5BC7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AE45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944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56D53F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7C0A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2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6F1B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460B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EEE6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D89F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9AD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5B5879E3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9FC5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2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3AEB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2730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3B77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368D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8E00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03BE353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8DC8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5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0B91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EBB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5B4E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B17A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751E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1CDF46B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CED4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3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6A1C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BD2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DA96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7E62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4251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EDE3115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654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rP1B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00DF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5AD0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AD02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FA13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86DE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0DDAB6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DC28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3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9A7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1ABA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4EF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CA09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99D8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6D43AAE3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6247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9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38C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9300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4D25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295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0E0F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E31122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FBF0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2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2D1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D772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12A2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ACDD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8A43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7E2126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2F84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3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C856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69BA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453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E40B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4A2B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7EFC0D1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CD4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rP1B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58D1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72D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C608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B3E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23E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BFB997F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FF43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rP1B9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8C45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1EA3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364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ADD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70B5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0440358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C652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1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11C4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8F8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E2A8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2651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E153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0406731A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3048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1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2035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6047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C1A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635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6A64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0D1B92D6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A567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2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82B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6FAF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601A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A91E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B244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69BFC3D5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CC37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P1B2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1D5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8A71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B7B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B586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A33B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3D98332A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8AAF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rP1B31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288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4096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Phyllopla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A08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2862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1416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646D982B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FA50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D8E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D3FC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4AD0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EC96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212F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3A76FF3C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83A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FB72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2203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9ED8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9A22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19F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076A77A4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A66D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8B30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FAB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75A4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E61A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52F0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1AC6EFD2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C7C5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AE9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902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8E67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2E15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AC72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2C8FAA2E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B1E2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1A1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E0B0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98F4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09A6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A852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4241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4E153A70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0762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2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0E4D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915C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55A2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0C9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D0F6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1DD97F54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FA7D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16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A69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0E5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947F9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AD48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0EC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10897F3D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67D7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rS2A1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8817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CA63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2B93F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9711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54D7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5205B211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2F2B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55E98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AD573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B435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4358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667B7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  <w:tr w:rsidR="004C6A62" w:rsidRPr="00FE4557" w14:paraId="132F40AA" w14:textId="77777777" w:rsidTr="00E71B77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D272B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rS2A1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4732A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2E43C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7A56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>Abandoned plo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3F2FD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91CE" w14:textId="77777777" w:rsidR="004C6A62" w:rsidRPr="00FE4557" w:rsidRDefault="004C6A62" w:rsidP="00E71B7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45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Identified </w:t>
            </w:r>
          </w:p>
        </w:tc>
      </w:tr>
    </w:tbl>
    <w:p w14:paraId="16D06F69" w14:textId="77777777" w:rsidR="004C6A62" w:rsidRDefault="004C6A62" w:rsidP="004C6A62">
      <w:pPr>
        <w:spacing w:line="360" w:lineRule="auto"/>
        <w:rPr>
          <w:rFonts w:cs="Times New Roman"/>
          <w:szCs w:val="24"/>
          <w:u w:val="single"/>
        </w:rPr>
        <w:sectPr w:rsidR="004C6A62" w:rsidSect="0092530E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A3DB52D" w14:textId="77777777" w:rsidR="005B7ADE" w:rsidRDefault="005B7ADE"/>
    <w:sectPr w:rsidR="005B7ADE" w:rsidSect="0092530E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MinionNormal_Rm">
    <w:altName w:val="Cambria"/>
    <w:panose1 w:val="00000000000000000000"/>
    <w:charset w:val="00"/>
    <w:family w:val="roman"/>
    <w:notTrueType/>
    <w:pitch w:val="default"/>
  </w:font>
  <w:font w:name="AdvFrutiger-R">
    <w:altName w:val="Cambria"/>
    <w:panose1 w:val="00000000000000000000"/>
    <w:charset w:val="00"/>
    <w:family w:val="roman"/>
    <w:notTrueType/>
    <w:pitch w:val="default"/>
  </w:font>
  <w:font w:name="AdvFrutiger-L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Ubuntu">
    <w:charset w:val="00"/>
    <w:family w:val="swiss"/>
    <w:pitch w:val="variable"/>
    <w:sig w:usb0="E00002FF" w:usb1="5000205B" w:usb2="00000000" w:usb3="00000000" w:csb0="0000009F" w:csb1="00000000"/>
  </w:font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074EC"/>
    <w:multiLevelType w:val="multilevel"/>
    <w:tmpl w:val="98F0B0B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25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80" w:hanging="28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abstractNum w:abstractNumId="1" w15:restartNumberingAfterBreak="0">
    <w:nsid w:val="0D0B7E58"/>
    <w:multiLevelType w:val="hybridMultilevel"/>
    <w:tmpl w:val="B8344D36"/>
    <w:lvl w:ilvl="0" w:tplc="2C09001B">
      <w:start w:val="1"/>
      <w:numFmt w:val="lowerRoman"/>
      <w:lvlText w:val="%1."/>
      <w:lvlJc w:val="right"/>
      <w:pPr>
        <w:ind w:left="1440" w:hanging="360"/>
      </w:pPr>
    </w:lvl>
    <w:lvl w:ilvl="1" w:tplc="2C090019" w:tentative="1">
      <w:start w:val="1"/>
      <w:numFmt w:val="lowerLetter"/>
      <w:lvlText w:val="%2."/>
      <w:lvlJc w:val="left"/>
      <w:pPr>
        <w:ind w:left="2160" w:hanging="360"/>
      </w:pPr>
    </w:lvl>
    <w:lvl w:ilvl="2" w:tplc="2C09001B" w:tentative="1">
      <w:start w:val="1"/>
      <w:numFmt w:val="lowerRoman"/>
      <w:lvlText w:val="%3."/>
      <w:lvlJc w:val="right"/>
      <w:pPr>
        <w:ind w:left="2880" w:hanging="180"/>
      </w:pPr>
    </w:lvl>
    <w:lvl w:ilvl="3" w:tplc="2C09000F" w:tentative="1">
      <w:start w:val="1"/>
      <w:numFmt w:val="decimal"/>
      <w:lvlText w:val="%4."/>
      <w:lvlJc w:val="left"/>
      <w:pPr>
        <w:ind w:left="3600" w:hanging="360"/>
      </w:pPr>
    </w:lvl>
    <w:lvl w:ilvl="4" w:tplc="2C090019" w:tentative="1">
      <w:start w:val="1"/>
      <w:numFmt w:val="lowerLetter"/>
      <w:lvlText w:val="%5."/>
      <w:lvlJc w:val="left"/>
      <w:pPr>
        <w:ind w:left="4320" w:hanging="360"/>
      </w:pPr>
    </w:lvl>
    <w:lvl w:ilvl="5" w:tplc="2C09001B" w:tentative="1">
      <w:start w:val="1"/>
      <w:numFmt w:val="lowerRoman"/>
      <w:lvlText w:val="%6."/>
      <w:lvlJc w:val="right"/>
      <w:pPr>
        <w:ind w:left="5040" w:hanging="180"/>
      </w:pPr>
    </w:lvl>
    <w:lvl w:ilvl="6" w:tplc="2C09000F" w:tentative="1">
      <w:start w:val="1"/>
      <w:numFmt w:val="decimal"/>
      <w:lvlText w:val="%7."/>
      <w:lvlJc w:val="left"/>
      <w:pPr>
        <w:ind w:left="5760" w:hanging="360"/>
      </w:pPr>
    </w:lvl>
    <w:lvl w:ilvl="7" w:tplc="2C090019" w:tentative="1">
      <w:start w:val="1"/>
      <w:numFmt w:val="lowerLetter"/>
      <w:lvlText w:val="%8."/>
      <w:lvlJc w:val="left"/>
      <w:pPr>
        <w:ind w:left="6480" w:hanging="360"/>
      </w:pPr>
    </w:lvl>
    <w:lvl w:ilvl="8" w:tplc="2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E0E2994"/>
    <w:multiLevelType w:val="hybridMultilevel"/>
    <w:tmpl w:val="77766346"/>
    <w:lvl w:ilvl="0" w:tplc="2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9721FC"/>
    <w:multiLevelType w:val="multilevel"/>
    <w:tmpl w:val="E9BECCC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25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80" w:hanging="28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abstractNum w:abstractNumId="4" w15:restartNumberingAfterBreak="0">
    <w:nsid w:val="31F66BD1"/>
    <w:multiLevelType w:val="hybridMultilevel"/>
    <w:tmpl w:val="18AE18F4"/>
    <w:lvl w:ilvl="0" w:tplc="2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A00F82"/>
    <w:multiLevelType w:val="hybridMultilevel"/>
    <w:tmpl w:val="CD0A92B6"/>
    <w:lvl w:ilvl="0" w:tplc="2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154010"/>
    <w:multiLevelType w:val="hybridMultilevel"/>
    <w:tmpl w:val="C372A57C"/>
    <w:lvl w:ilvl="0" w:tplc="579699DA">
      <w:start w:val="1"/>
      <w:numFmt w:val="decimal"/>
      <w:lvlText w:val="%1."/>
      <w:lvlJc w:val="left"/>
      <w:pPr>
        <w:ind w:left="720" w:hanging="360"/>
      </w:pPr>
      <w:rPr>
        <w:rFonts w:eastAsia="Georgia" w:cs="Times New Roman" w:hint="default"/>
        <w:sz w:val="24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C61EF9"/>
    <w:multiLevelType w:val="hybridMultilevel"/>
    <w:tmpl w:val="D27C9224"/>
    <w:lvl w:ilvl="0" w:tplc="2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700DC6"/>
    <w:multiLevelType w:val="multilevel"/>
    <w:tmpl w:val="4090539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25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80" w:hanging="28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abstractNum w:abstractNumId="9" w15:restartNumberingAfterBreak="0">
    <w:nsid w:val="78A52C9C"/>
    <w:multiLevelType w:val="multilevel"/>
    <w:tmpl w:val="37841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FEA7BDD"/>
    <w:multiLevelType w:val="hybridMultilevel"/>
    <w:tmpl w:val="C492A646"/>
    <w:lvl w:ilvl="0" w:tplc="2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1194077">
    <w:abstractNumId w:val="7"/>
  </w:num>
  <w:num w:numId="2" w16cid:durableId="1437483560">
    <w:abstractNumId w:val="6"/>
  </w:num>
  <w:num w:numId="3" w16cid:durableId="988168307">
    <w:abstractNumId w:val="4"/>
  </w:num>
  <w:num w:numId="4" w16cid:durableId="1166287787">
    <w:abstractNumId w:val="2"/>
  </w:num>
  <w:num w:numId="5" w16cid:durableId="490291264">
    <w:abstractNumId w:val="10"/>
  </w:num>
  <w:num w:numId="6" w16cid:durableId="498275566">
    <w:abstractNumId w:val="8"/>
  </w:num>
  <w:num w:numId="7" w16cid:durableId="617613509">
    <w:abstractNumId w:val="3"/>
  </w:num>
  <w:num w:numId="8" w16cid:durableId="501703997">
    <w:abstractNumId w:val="0"/>
  </w:num>
  <w:num w:numId="9" w16cid:durableId="267662262">
    <w:abstractNumId w:val="9"/>
  </w:num>
  <w:num w:numId="10" w16cid:durableId="69431356">
    <w:abstractNumId w:val="5"/>
  </w:num>
  <w:num w:numId="11" w16cid:durableId="19851149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DE"/>
    <w:rsid w:val="004C6A62"/>
    <w:rsid w:val="005B7ADE"/>
    <w:rsid w:val="0092530E"/>
    <w:rsid w:val="00DA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DDB91"/>
  <w15:chartTrackingRefBased/>
  <w15:docId w15:val="{D674AC4F-833F-4355-B68A-A1D49A873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A62"/>
    <w:pPr>
      <w:spacing w:before="1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C6A62"/>
    <w:pPr>
      <w:keepNext/>
      <w:keepLines/>
      <w:spacing w:before="240" w:after="0" w:line="360" w:lineRule="auto"/>
      <w:jc w:val="center"/>
      <w:outlineLvl w:val="0"/>
    </w:pPr>
    <w:rPr>
      <w:rFonts w:eastAsia="Georgia" w:cstheme="majorBidi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C6A62"/>
    <w:pPr>
      <w:keepNext/>
      <w:keepLines/>
      <w:spacing w:before="40" w:after="0" w:line="360" w:lineRule="auto"/>
      <w:outlineLvl w:val="1"/>
    </w:pPr>
    <w:rPr>
      <w:rFonts w:eastAsia="Georgia" w:cs="Times New Roman"/>
      <w:b/>
      <w:szCs w:val="24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C6A62"/>
    <w:pPr>
      <w:keepNext/>
      <w:keepLines/>
      <w:spacing w:before="40" w:after="0" w:line="240" w:lineRule="auto"/>
      <w:outlineLvl w:val="2"/>
    </w:pPr>
    <w:rPr>
      <w:rFonts w:eastAsia="Georgia" w:cstheme="majorBidi"/>
      <w:b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A62"/>
    <w:rPr>
      <w:rFonts w:ascii="Times New Roman" w:eastAsia="Georg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C6A62"/>
    <w:rPr>
      <w:rFonts w:ascii="Times New Roman" w:eastAsia="Georg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C6A62"/>
    <w:rPr>
      <w:rFonts w:ascii="Times New Roman" w:eastAsia="Georgia" w:hAnsi="Times New Roman" w:cstheme="majorBidi"/>
      <w:b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C6A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6A62"/>
    <w:rPr>
      <w:color w:val="605E5C"/>
      <w:shd w:val="clear" w:color="auto" w:fill="E1DFDD"/>
    </w:rPr>
  </w:style>
  <w:style w:type="paragraph" w:styleId="ListParagraph">
    <w:name w:val="List Paragraph"/>
    <w:basedOn w:val="Normal"/>
    <w:qFormat/>
    <w:rsid w:val="004C6A62"/>
    <w:pPr>
      <w:spacing w:after="0" w:line="240" w:lineRule="auto"/>
      <w:ind w:left="720"/>
      <w:contextualSpacing/>
    </w:pPr>
    <w:rPr>
      <w:rFonts w:eastAsia="Times New Roman" w:cs="Arial"/>
      <w:sz w:val="20"/>
      <w:szCs w:val="20"/>
      <w:lang w:val="en-US"/>
    </w:rPr>
  </w:style>
  <w:style w:type="character" w:customStyle="1" w:styleId="fontstyle01">
    <w:name w:val="fontstyle01"/>
    <w:basedOn w:val="DefaultParagraphFont"/>
    <w:rsid w:val="004C6A62"/>
    <w:rPr>
      <w:rFonts w:ascii="AdvMinionNormal_Rm" w:hAnsi="AdvMinionNormal_Rm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4C6A62"/>
    <w:rPr>
      <w:rFonts w:ascii="AdvFrutiger-R" w:hAnsi="AdvFrutiger-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4C6A62"/>
    <w:rPr>
      <w:rFonts w:ascii="AdvFrutiger-L" w:hAnsi="AdvFrutiger-L" w:hint="default"/>
      <w:b w:val="0"/>
      <w:bCs w:val="0"/>
      <w:i w:val="0"/>
      <w:iCs w:val="0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qFormat/>
    <w:rsid w:val="004C6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C6A62"/>
    <w:pPr>
      <w:spacing w:after="0" w:line="240" w:lineRule="auto"/>
    </w:pPr>
    <w:rPr>
      <w:rFonts w:eastAsia="Times New Roman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C6A62"/>
    <w:rPr>
      <w:rFonts w:ascii="Times New Roman" w:eastAsia="Times New Roman" w:hAnsi="Times New Roman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4C6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4C6A62"/>
    <w:rPr>
      <w:rFonts w:ascii="Times New Roman" w:eastAsia="Times New Roman" w:hAnsi="Times New Roman" w:cs="Arial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4C6A6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C6A62"/>
    <w:pPr>
      <w:tabs>
        <w:tab w:val="center" w:pos="4680"/>
        <w:tab w:val="right" w:pos="9360"/>
      </w:tabs>
      <w:spacing w:after="0" w:line="240" w:lineRule="auto"/>
    </w:pPr>
    <w:rPr>
      <w:rFonts w:eastAsia="Times New Roman" w:cs="Arial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A62"/>
    <w:rPr>
      <w:rFonts w:ascii="Times New Roman" w:eastAsia="Times New Roman" w:hAnsi="Times New Roman" w:cs="Arial"/>
      <w:sz w:val="20"/>
      <w:szCs w:val="20"/>
      <w:lang w:val="en-US"/>
    </w:rPr>
  </w:style>
  <w:style w:type="paragraph" w:styleId="Footer">
    <w:name w:val="footer"/>
    <w:basedOn w:val="Normal"/>
    <w:link w:val="FooterChar"/>
    <w:unhideWhenUsed/>
    <w:rsid w:val="004C6A62"/>
    <w:pPr>
      <w:tabs>
        <w:tab w:val="center" w:pos="4680"/>
        <w:tab w:val="right" w:pos="9360"/>
      </w:tabs>
      <w:spacing w:after="0" w:line="240" w:lineRule="auto"/>
    </w:pPr>
    <w:rPr>
      <w:rFonts w:eastAsia="Times New Roman" w:cs="Arial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qFormat/>
    <w:rsid w:val="004C6A62"/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UnresolvedMention1">
    <w:name w:val="Unresolved Mention1"/>
    <w:unhideWhenUsed/>
    <w:qFormat/>
    <w:rsid w:val="004C6A6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nhideWhenUsed/>
    <w:qFormat/>
    <w:rsid w:val="004C6A62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4C6A62"/>
    <w:rPr>
      <w:rFonts w:ascii="Segoe UI" w:eastAsia="Calibri" w:hAnsi="Segoe UI" w:cs="Segoe UI"/>
      <w:sz w:val="18"/>
      <w:szCs w:val="18"/>
    </w:rPr>
  </w:style>
  <w:style w:type="character" w:customStyle="1" w:styleId="identifier">
    <w:name w:val="identifier"/>
    <w:basedOn w:val="DefaultParagraphFont"/>
    <w:rsid w:val="004C6A62"/>
  </w:style>
  <w:style w:type="character" w:styleId="FollowedHyperlink">
    <w:name w:val="FollowedHyperlink"/>
    <w:uiPriority w:val="99"/>
    <w:semiHidden/>
    <w:unhideWhenUsed/>
    <w:rsid w:val="004C6A62"/>
    <w:rPr>
      <w:color w:val="954F72"/>
      <w:u w:val="single"/>
    </w:rPr>
  </w:style>
  <w:style w:type="character" w:customStyle="1" w:styleId="UnresolvedMention2">
    <w:name w:val="Unresolved Mention2"/>
    <w:uiPriority w:val="99"/>
    <w:unhideWhenUsed/>
    <w:rsid w:val="004C6A6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qFormat/>
    <w:rsid w:val="004C6A62"/>
  </w:style>
  <w:style w:type="character" w:customStyle="1" w:styleId="UnresolvedMention3">
    <w:name w:val="Unresolved Mention3"/>
    <w:uiPriority w:val="99"/>
    <w:semiHidden/>
    <w:unhideWhenUsed/>
    <w:rsid w:val="004C6A6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qFormat/>
    <w:rsid w:val="004C6A62"/>
    <w:pPr>
      <w:spacing w:after="0" w:line="240" w:lineRule="auto"/>
    </w:pPr>
  </w:style>
  <w:style w:type="character" w:customStyle="1" w:styleId="InternetLink">
    <w:name w:val="Internet Link"/>
    <w:basedOn w:val="DefaultParagraphFont"/>
    <w:rsid w:val="004C6A62"/>
    <w:rPr>
      <w:color w:val="0563C1"/>
      <w:u w:val="single"/>
    </w:rPr>
  </w:style>
  <w:style w:type="character" w:customStyle="1" w:styleId="ListLabel1">
    <w:name w:val="ListLabel 1"/>
    <w:qFormat/>
    <w:rsid w:val="004C6A62"/>
    <w:rPr>
      <w:rFonts w:ascii="Corbel" w:eastAsia="Georgia" w:hAnsi="Corbel" w:cs="Calibri"/>
      <w:sz w:val="24"/>
      <w:szCs w:val="24"/>
    </w:rPr>
  </w:style>
  <w:style w:type="character" w:customStyle="1" w:styleId="ListLabel2">
    <w:name w:val="ListLabel 2"/>
    <w:qFormat/>
    <w:rsid w:val="004C6A62"/>
    <w:rPr>
      <w:rFonts w:ascii="Corbel" w:hAnsi="Corbel" w:cs="Calibri"/>
    </w:rPr>
  </w:style>
  <w:style w:type="character" w:customStyle="1" w:styleId="FootnoteCharacters">
    <w:name w:val="Footnote Characters"/>
    <w:qFormat/>
    <w:rsid w:val="004C6A62"/>
  </w:style>
  <w:style w:type="character" w:customStyle="1" w:styleId="FootnoteAnchor">
    <w:name w:val="Footnote Anchor"/>
    <w:rsid w:val="004C6A62"/>
    <w:rPr>
      <w:vertAlign w:val="superscript"/>
    </w:rPr>
  </w:style>
  <w:style w:type="character" w:customStyle="1" w:styleId="LineNumbering">
    <w:name w:val="Line Numbering"/>
    <w:rsid w:val="004C6A62"/>
  </w:style>
  <w:style w:type="character" w:customStyle="1" w:styleId="ListLabel4">
    <w:name w:val="ListLabel 4"/>
    <w:qFormat/>
    <w:rsid w:val="004C6A62"/>
    <w:rPr>
      <w:rFonts w:ascii="Ubuntu" w:eastAsia="Georgia" w:hAnsi="Ubuntu" w:cs="Calibri"/>
      <w:sz w:val="24"/>
      <w:szCs w:val="24"/>
    </w:rPr>
  </w:style>
  <w:style w:type="character" w:customStyle="1" w:styleId="ListLabel5">
    <w:name w:val="ListLabel 5"/>
    <w:qFormat/>
    <w:rsid w:val="004C6A62"/>
    <w:rPr>
      <w:rFonts w:ascii="Ubuntu" w:hAnsi="Ubuntu" w:cs="Calibri"/>
      <w:b w:val="0"/>
      <w:bCs w:val="0"/>
      <w:sz w:val="24"/>
      <w:szCs w:val="24"/>
    </w:rPr>
  </w:style>
  <w:style w:type="character" w:customStyle="1" w:styleId="ListLabel6">
    <w:name w:val="ListLabel 6"/>
    <w:qFormat/>
    <w:rsid w:val="004C6A62"/>
    <w:rPr>
      <w:rFonts w:ascii="Ubuntu" w:hAnsi="Ubuntu" w:cs="Calibri"/>
      <w:b/>
      <w:sz w:val="24"/>
      <w:szCs w:val="24"/>
    </w:rPr>
  </w:style>
  <w:style w:type="character" w:customStyle="1" w:styleId="ListLabel7">
    <w:name w:val="ListLabel 7"/>
    <w:qFormat/>
    <w:rsid w:val="004C6A62"/>
    <w:rPr>
      <w:rFonts w:ascii="Ubuntu" w:eastAsia="Georgia" w:hAnsi="Ubuntu" w:cs="Calibri"/>
      <w:b w:val="0"/>
      <w:bCs w:val="0"/>
      <w:i w:val="0"/>
      <w:iCs w:val="0"/>
      <w:sz w:val="24"/>
      <w:szCs w:val="24"/>
    </w:rPr>
  </w:style>
  <w:style w:type="character" w:customStyle="1" w:styleId="ListLabel8">
    <w:name w:val="ListLabel 8"/>
    <w:qFormat/>
    <w:rsid w:val="004C6A62"/>
    <w:rPr>
      <w:rFonts w:ascii="Ubuntu" w:hAnsi="Ubuntu" w:cs="Calibri"/>
      <w:b w:val="0"/>
      <w:bCs w:val="0"/>
      <w:sz w:val="24"/>
      <w:szCs w:val="24"/>
    </w:rPr>
  </w:style>
  <w:style w:type="character" w:customStyle="1" w:styleId="ListLabel9">
    <w:name w:val="ListLabel 9"/>
    <w:qFormat/>
    <w:rsid w:val="004C6A62"/>
    <w:rPr>
      <w:rFonts w:ascii="Ubuntu" w:hAnsi="Ubuntu" w:cs="Calibri"/>
      <w:b/>
      <w:sz w:val="24"/>
      <w:szCs w:val="24"/>
    </w:rPr>
  </w:style>
  <w:style w:type="character" w:customStyle="1" w:styleId="ListLabel10">
    <w:name w:val="ListLabel 10"/>
    <w:qFormat/>
    <w:rsid w:val="004C6A62"/>
    <w:rPr>
      <w:rFonts w:ascii="Ubuntu" w:eastAsia="Georgia" w:hAnsi="Ubuntu" w:cs="Calibri"/>
      <w:b w:val="0"/>
      <w:bCs w:val="0"/>
      <w:i w:val="0"/>
      <w:iCs w:val="0"/>
      <w:sz w:val="24"/>
      <w:szCs w:val="24"/>
    </w:rPr>
  </w:style>
  <w:style w:type="character" w:customStyle="1" w:styleId="ListLabel11">
    <w:name w:val="ListLabel 11"/>
    <w:qFormat/>
    <w:rsid w:val="004C6A62"/>
    <w:rPr>
      <w:rFonts w:ascii="Ubuntu" w:hAnsi="Ubuntu" w:cs="Calibri"/>
      <w:b w:val="0"/>
      <w:bCs w:val="0"/>
      <w:sz w:val="24"/>
      <w:szCs w:val="24"/>
    </w:rPr>
  </w:style>
  <w:style w:type="character" w:customStyle="1" w:styleId="ListLabel12">
    <w:name w:val="ListLabel 12"/>
    <w:qFormat/>
    <w:rsid w:val="004C6A62"/>
    <w:rPr>
      <w:rFonts w:ascii="Ubuntu" w:hAnsi="Ubuntu" w:cs="Calibri"/>
      <w:b/>
      <w:sz w:val="24"/>
      <w:szCs w:val="24"/>
    </w:rPr>
  </w:style>
  <w:style w:type="character" w:customStyle="1" w:styleId="ListLabel13">
    <w:name w:val="ListLabel 13"/>
    <w:qFormat/>
    <w:rsid w:val="004C6A62"/>
    <w:rPr>
      <w:rFonts w:ascii="Ubuntu" w:eastAsia="Georgia" w:hAnsi="Ubuntu" w:cs="Calibri"/>
      <w:b w:val="0"/>
      <w:bCs w:val="0"/>
      <w:i w:val="0"/>
      <w:iCs w:val="0"/>
      <w:sz w:val="24"/>
      <w:szCs w:val="24"/>
    </w:rPr>
  </w:style>
  <w:style w:type="character" w:customStyle="1" w:styleId="ListLabel14">
    <w:name w:val="ListLabel 14"/>
    <w:qFormat/>
    <w:rsid w:val="004C6A62"/>
    <w:rPr>
      <w:rFonts w:ascii="Ubuntu" w:hAnsi="Ubuntu" w:cs="Calibri"/>
      <w:b w:val="0"/>
      <w:bCs w:val="0"/>
      <w:sz w:val="24"/>
      <w:szCs w:val="24"/>
    </w:rPr>
  </w:style>
  <w:style w:type="character" w:customStyle="1" w:styleId="ListLabel15">
    <w:name w:val="ListLabel 15"/>
    <w:qFormat/>
    <w:rsid w:val="004C6A62"/>
    <w:rPr>
      <w:rFonts w:ascii="Ubuntu" w:hAnsi="Ubuntu" w:cs="Calibri"/>
      <w:b/>
      <w:sz w:val="24"/>
      <w:szCs w:val="24"/>
    </w:rPr>
  </w:style>
  <w:style w:type="character" w:customStyle="1" w:styleId="ListLabel16">
    <w:name w:val="ListLabel 16"/>
    <w:qFormat/>
    <w:rsid w:val="004C6A62"/>
    <w:rPr>
      <w:rFonts w:ascii="Ubuntu" w:eastAsia="Georgia" w:hAnsi="Ubuntu" w:cs="Calibri"/>
      <w:sz w:val="24"/>
      <w:szCs w:val="24"/>
    </w:rPr>
  </w:style>
  <w:style w:type="character" w:customStyle="1" w:styleId="ListLabel17">
    <w:name w:val="ListLabel 17"/>
    <w:qFormat/>
    <w:rsid w:val="004C6A62"/>
    <w:rPr>
      <w:rFonts w:ascii="Ubuntu" w:hAnsi="Ubuntu" w:cs="Calibri"/>
    </w:rPr>
  </w:style>
  <w:style w:type="character" w:customStyle="1" w:styleId="ListLabel18">
    <w:name w:val="ListLabel 18"/>
    <w:qFormat/>
    <w:rsid w:val="004C6A62"/>
    <w:rPr>
      <w:rFonts w:ascii="Ubuntu" w:hAnsi="Ubuntu" w:cs="Calibri"/>
      <w:b/>
      <w:sz w:val="24"/>
      <w:szCs w:val="24"/>
    </w:rPr>
  </w:style>
  <w:style w:type="character" w:customStyle="1" w:styleId="ListLabel19">
    <w:name w:val="ListLabel 19"/>
    <w:qFormat/>
    <w:rsid w:val="004C6A62"/>
    <w:rPr>
      <w:rFonts w:ascii="Ubuntu" w:eastAsia="Georgia" w:hAnsi="Ubuntu" w:cs="Calibri"/>
      <w:sz w:val="24"/>
      <w:szCs w:val="24"/>
    </w:rPr>
  </w:style>
  <w:style w:type="character" w:customStyle="1" w:styleId="ListLabel20">
    <w:name w:val="ListLabel 20"/>
    <w:qFormat/>
    <w:rsid w:val="004C6A62"/>
    <w:rPr>
      <w:rFonts w:ascii="Liberation Serif" w:eastAsia="DejaVu Sans" w:hAnsi="Liberation Serif"/>
      <w:sz w:val="24"/>
      <w:szCs w:val="24"/>
      <w:lang w:val="en-US" w:eastAsia="en-US" w:bidi="en-US"/>
    </w:rPr>
  </w:style>
  <w:style w:type="character" w:customStyle="1" w:styleId="ListLabel21">
    <w:name w:val="ListLabel 21"/>
    <w:qFormat/>
    <w:rsid w:val="004C6A62"/>
    <w:rPr>
      <w:rFonts w:ascii="Ubuntu" w:hAnsi="Ubuntu" w:cs="Calibri"/>
    </w:rPr>
  </w:style>
  <w:style w:type="character" w:customStyle="1" w:styleId="ListLabel22">
    <w:name w:val="ListLabel 22"/>
    <w:qFormat/>
    <w:rsid w:val="004C6A62"/>
    <w:rPr>
      <w:rFonts w:ascii="Ubuntu" w:hAnsi="Ubuntu" w:cs="Calibri"/>
      <w:b/>
      <w:sz w:val="24"/>
      <w:szCs w:val="24"/>
    </w:rPr>
  </w:style>
  <w:style w:type="character" w:customStyle="1" w:styleId="ListLabel23">
    <w:name w:val="ListLabel 23"/>
    <w:qFormat/>
    <w:rsid w:val="004C6A62"/>
    <w:rPr>
      <w:rFonts w:ascii="Ubuntu" w:eastAsia="Georgia" w:hAnsi="Ubuntu" w:cs="Calibri"/>
      <w:b w:val="0"/>
      <w:bCs w:val="0"/>
      <w:i w:val="0"/>
      <w:iCs w:val="0"/>
      <w:color w:val="000000"/>
      <w:sz w:val="24"/>
      <w:szCs w:val="24"/>
    </w:rPr>
  </w:style>
  <w:style w:type="character" w:customStyle="1" w:styleId="ListLabel24">
    <w:name w:val="ListLabel 24"/>
    <w:qFormat/>
    <w:rsid w:val="004C6A62"/>
    <w:rPr>
      <w:rFonts w:ascii="Ubuntu" w:hAnsi="Ubuntu" w:cs="Calibri"/>
    </w:rPr>
  </w:style>
  <w:style w:type="paragraph" w:customStyle="1" w:styleId="Heading">
    <w:name w:val="Heading"/>
    <w:basedOn w:val="Normal"/>
    <w:next w:val="BodyText"/>
    <w:qFormat/>
    <w:rsid w:val="004C6A6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4C6A62"/>
    <w:pPr>
      <w:spacing w:after="140" w:line="276" w:lineRule="auto"/>
    </w:pPr>
    <w:rPr>
      <w:rFonts w:ascii="Calibri" w:eastAsia="MS Mincho" w:hAnsi="Calibri" w:cs="DejaVu Sans"/>
    </w:rPr>
  </w:style>
  <w:style w:type="character" w:customStyle="1" w:styleId="BodyTextChar">
    <w:name w:val="Body Text Char"/>
    <w:basedOn w:val="DefaultParagraphFont"/>
    <w:link w:val="BodyText"/>
    <w:rsid w:val="004C6A62"/>
    <w:rPr>
      <w:rFonts w:ascii="Calibri" w:eastAsia="MS Mincho" w:hAnsi="Calibri" w:cs="DejaVu Sans"/>
      <w:sz w:val="24"/>
    </w:rPr>
  </w:style>
  <w:style w:type="paragraph" w:styleId="List">
    <w:name w:val="List"/>
    <w:basedOn w:val="BodyText"/>
    <w:rsid w:val="004C6A62"/>
    <w:rPr>
      <w:rFonts w:cs="Lohit Devanagari"/>
    </w:rPr>
  </w:style>
  <w:style w:type="paragraph" w:styleId="Caption">
    <w:name w:val="caption"/>
    <w:basedOn w:val="Normal"/>
    <w:qFormat/>
    <w:rsid w:val="004C6A62"/>
    <w:pPr>
      <w:suppressLineNumbers/>
      <w:spacing w:after="120"/>
    </w:pPr>
    <w:rPr>
      <w:rFonts w:ascii="Calibri" w:eastAsia="MS Mincho" w:hAnsi="Calibri" w:cs="Lohit Devanagari"/>
      <w:i/>
      <w:iCs/>
      <w:szCs w:val="24"/>
    </w:rPr>
  </w:style>
  <w:style w:type="paragraph" w:customStyle="1" w:styleId="Index">
    <w:name w:val="Index"/>
    <w:basedOn w:val="Normal"/>
    <w:qFormat/>
    <w:rsid w:val="004C6A62"/>
    <w:pPr>
      <w:suppressLineNumbers/>
    </w:pPr>
    <w:rPr>
      <w:rFonts w:ascii="Calibri" w:eastAsia="MS Mincho" w:hAnsi="Calibri" w:cs="Lohit Devanagari"/>
    </w:rPr>
  </w:style>
  <w:style w:type="paragraph" w:styleId="NormalWeb">
    <w:name w:val="Normal (Web)"/>
    <w:basedOn w:val="Normal"/>
    <w:uiPriority w:val="99"/>
    <w:qFormat/>
    <w:rsid w:val="004C6A62"/>
    <w:pPr>
      <w:spacing w:before="280" w:after="280" w:line="240" w:lineRule="auto"/>
    </w:pPr>
    <w:rPr>
      <w:rFonts w:eastAsia="Times New Roman" w:cs="Times New Roman"/>
      <w:szCs w:val="24"/>
      <w:lang w:eastAsia="en-TT"/>
    </w:rPr>
  </w:style>
  <w:style w:type="paragraph" w:customStyle="1" w:styleId="TableContents">
    <w:name w:val="Table Contents"/>
    <w:basedOn w:val="Normal"/>
    <w:qFormat/>
    <w:rsid w:val="004C6A62"/>
    <w:pPr>
      <w:suppressLineNumbers/>
    </w:pPr>
    <w:rPr>
      <w:rFonts w:ascii="Calibri" w:eastAsia="MS Mincho" w:hAnsi="Calibri" w:cs="DejaVu Sans"/>
    </w:rPr>
  </w:style>
  <w:style w:type="paragraph" w:styleId="FootnoteText">
    <w:name w:val="footnote text"/>
    <w:basedOn w:val="Normal"/>
    <w:link w:val="FootnoteTextChar"/>
    <w:rsid w:val="004C6A62"/>
    <w:pPr>
      <w:suppressLineNumbers/>
      <w:ind w:left="339" w:hanging="339"/>
    </w:pPr>
    <w:rPr>
      <w:rFonts w:ascii="Calibri" w:eastAsia="MS Mincho" w:hAnsi="Calibri" w:cs="DejaVu Sans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C6A62"/>
    <w:rPr>
      <w:rFonts w:ascii="Calibri" w:eastAsia="MS Mincho" w:hAnsi="Calibri" w:cs="DejaVu Sans"/>
      <w:sz w:val="20"/>
      <w:szCs w:val="20"/>
    </w:rPr>
  </w:style>
  <w:style w:type="paragraph" w:customStyle="1" w:styleId="TableHeading">
    <w:name w:val="Table Heading"/>
    <w:basedOn w:val="TableContents"/>
    <w:qFormat/>
    <w:rsid w:val="004C6A62"/>
    <w:pPr>
      <w:jc w:val="center"/>
    </w:pPr>
    <w:rPr>
      <w:b/>
      <w:bCs/>
    </w:rPr>
  </w:style>
  <w:style w:type="paragraph" w:customStyle="1" w:styleId="msonormal0">
    <w:name w:val="msonormal"/>
    <w:basedOn w:val="Normal"/>
    <w:rsid w:val="004C6A6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customStyle="1" w:styleId="xl65">
    <w:name w:val="xl65"/>
    <w:basedOn w:val="Normal"/>
    <w:rsid w:val="004C6A6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66">
    <w:name w:val="xl66"/>
    <w:basedOn w:val="Normal"/>
    <w:rsid w:val="004C6A6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63">
    <w:name w:val="xl63"/>
    <w:basedOn w:val="Normal"/>
    <w:rsid w:val="004C6A6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64">
    <w:name w:val="xl64"/>
    <w:basedOn w:val="Normal"/>
    <w:rsid w:val="004C6A6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customStyle="1" w:styleId="font0">
    <w:name w:val="font0"/>
    <w:basedOn w:val="Normal"/>
    <w:rsid w:val="004C6A6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C6A62"/>
    <w:pPr>
      <w:tabs>
        <w:tab w:val="right" w:leader="dot" w:pos="9352"/>
      </w:tabs>
      <w:spacing w:after="100"/>
    </w:pPr>
    <w:rPr>
      <w:rFonts w:cs="Times New Roman"/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C6A6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C6A62"/>
    <w:pPr>
      <w:spacing w:after="100"/>
      <w:ind w:left="440"/>
    </w:pPr>
    <w:rPr>
      <w:rFonts w:eastAsiaTheme="minorEastAsia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4C6A62"/>
    <w:pPr>
      <w:spacing w:after="100"/>
      <w:ind w:left="660"/>
    </w:pPr>
    <w:rPr>
      <w:rFonts w:eastAsiaTheme="minorEastAsia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4C6A62"/>
    <w:pPr>
      <w:spacing w:after="100"/>
      <w:ind w:left="880"/>
    </w:pPr>
    <w:rPr>
      <w:rFonts w:eastAsiaTheme="minorEastAsia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4C6A62"/>
    <w:pPr>
      <w:spacing w:after="100"/>
      <w:ind w:left="1100"/>
    </w:pPr>
    <w:rPr>
      <w:rFonts w:eastAsiaTheme="minorEastAsia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4C6A62"/>
    <w:pPr>
      <w:spacing w:after="100"/>
      <w:ind w:left="1320"/>
    </w:pPr>
    <w:rPr>
      <w:rFonts w:eastAsiaTheme="minorEastAsia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4C6A62"/>
    <w:pPr>
      <w:spacing w:after="100"/>
      <w:ind w:left="1540"/>
    </w:pPr>
    <w:rPr>
      <w:rFonts w:eastAsiaTheme="minorEastAsia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4C6A62"/>
    <w:pPr>
      <w:spacing w:after="100"/>
      <w:ind w:left="1760"/>
    </w:pPr>
    <w:rPr>
      <w:rFonts w:eastAsiaTheme="minorEastAsia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4C6A62"/>
    <w:pPr>
      <w:spacing w:after="0"/>
    </w:pPr>
  </w:style>
  <w:style w:type="paragraph" w:customStyle="1" w:styleId="Figures">
    <w:name w:val="Figures"/>
    <w:basedOn w:val="Normal"/>
    <w:next w:val="Normal"/>
    <w:link w:val="FiguresChar"/>
    <w:qFormat/>
    <w:rsid w:val="004C6A62"/>
    <w:pPr>
      <w:spacing w:line="360" w:lineRule="auto"/>
    </w:pPr>
    <w:rPr>
      <w:rFonts w:cs="Times New Roman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C6A62"/>
    <w:pPr>
      <w:spacing w:after="0"/>
      <w:jc w:val="center"/>
    </w:pPr>
    <w:rPr>
      <w:rFonts w:cs="Times New Roman"/>
      <w:noProof/>
      <w:lang w:val="en-US"/>
    </w:rPr>
  </w:style>
  <w:style w:type="character" w:customStyle="1" w:styleId="FiguresChar">
    <w:name w:val="Figures Char"/>
    <w:basedOn w:val="DefaultParagraphFont"/>
    <w:link w:val="Figures"/>
    <w:rsid w:val="004C6A62"/>
    <w:rPr>
      <w:rFonts w:ascii="Times New Roman" w:hAnsi="Times New Roman" w:cs="Times New Roman"/>
      <w:sz w:val="24"/>
      <w:u w:val="singl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6A6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6A6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6A62"/>
    <w:rPr>
      <w:rFonts w:ascii="Times New Roman" w:hAnsi="Times New Roman" w:cs="Times New Roman"/>
      <w:noProof/>
      <w:sz w:val="24"/>
      <w:lang w:val="en-US"/>
    </w:rPr>
  </w:style>
  <w:style w:type="paragraph" w:customStyle="1" w:styleId="Tables">
    <w:name w:val="Tables"/>
    <w:basedOn w:val="Normal"/>
    <w:next w:val="Normal"/>
    <w:link w:val="TablesChar"/>
    <w:autoRedefine/>
    <w:qFormat/>
    <w:rsid w:val="004C6A62"/>
    <w:pPr>
      <w:spacing w:line="360" w:lineRule="auto"/>
    </w:pPr>
    <w:rPr>
      <w:rFonts w:eastAsia="Georgia" w:cs="Times New Roman"/>
      <w:szCs w:val="24"/>
      <w:u w:val="single"/>
      <w:lang w:val="en-US"/>
    </w:rPr>
  </w:style>
  <w:style w:type="character" w:customStyle="1" w:styleId="TablesChar">
    <w:name w:val="Tables Char"/>
    <w:basedOn w:val="DefaultParagraphFont"/>
    <w:link w:val="Tables"/>
    <w:rsid w:val="004C6A62"/>
    <w:rPr>
      <w:rFonts w:ascii="Times New Roman" w:eastAsia="Georgia" w:hAnsi="Times New Roman" w:cs="Times New Roman"/>
      <w:sz w:val="24"/>
      <w:szCs w:val="24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68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2482</Words>
  <Characters>14151</Characters>
  <Application>Microsoft Office Word</Application>
  <DocSecurity>0</DocSecurity>
  <Lines>117</Lines>
  <Paragraphs>33</Paragraphs>
  <ScaleCrop>false</ScaleCrop>
  <Company/>
  <LinksUpToDate>false</LinksUpToDate>
  <CharactersWithSpaces>1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.ramnarine</dc:creator>
  <cp:keywords/>
  <dc:description/>
  <cp:lastModifiedBy>stephen.ramnarine</cp:lastModifiedBy>
  <cp:revision>4</cp:revision>
  <dcterms:created xsi:type="dcterms:W3CDTF">2023-01-08T02:53:00Z</dcterms:created>
  <dcterms:modified xsi:type="dcterms:W3CDTF">2023-01-08T03:02:00Z</dcterms:modified>
</cp:coreProperties>
</file>